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A08E3" w14:textId="19DCF693" w:rsidR="000A3AD8" w:rsidRDefault="00EA6C38" w:rsidP="000A3AD8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9521B8E" wp14:editId="068667D0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5274310" cy="4084955"/>
            <wp:effectExtent l="0" t="0" r="2540" b="0"/>
            <wp:wrapTopAndBottom/>
            <wp:docPr id="1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工程绘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8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F3E973" w14:textId="77777777" w:rsidR="000A3AD8" w:rsidRPr="006B799C" w:rsidRDefault="000A3AD8" w:rsidP="000A3AD8">
      <w:pPr>
        <w:spacing w:line="36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ure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S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1. ALKBH5 is upregulated in silica-induced pulmonary fibrosis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and k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nockdown of ALKB5 inhibits TGF-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  <w:lang w:val="el-GR"/>
        </w:rPr>
        <w:t>β-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induced fibroblast activation</w:t>
      </w:r>
    </w:p>
    <w:p w14:paraId="334F935B" w14:textId="77777777" w:rsidR="000A3AD8" w:rsidRDefault="000A3AD8" w:rsidP="000A3AD8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 w:rsidRPr="007B5DB6">
        <w:rPr>
          <w:rFonts w:ascii="Times New Roman" w:hAnsi="Times New Roman" w:cs="Times New Roman"/>
        </w:rPr>
        <w:t xml:space="preserve">(A) </w:t>
      </w:r>
      <w:r w:rsidRPr="00496B16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The collagen deposition was detected by hydroxyproline content assay,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and n = 6 in each group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(B) and (C) </w:t>
      </w:r>
      <w:r w:rsidRPr="00496B16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Total RNA of MRC-5 and NIH/3T3 cells treated with 0, 1, 2, and 5 ng/ml TGF-β1 were extracted, and relative ALKBH5 expression levels were determined by qRT-PCR; GAPAH mRNA served as internal control</w:t>
      </w:r>
      <w:r w:rsidRPr="00897FA9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(D) NIH/3T3 cells treated with 0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, 1, 2, and 5 ng/ml TGF-β1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for 48h, and p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rotein levels of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fibronectin, collagen Ⅰ, ALKBH5, and α-SMA were examined by western bolt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. (E) and (F) </w:t>
      </w:r>
      <w:r w:rsidRPr="00496B16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qRT-PCR detection of ALKBH5 mRNA expression in MRC-5 and NIH/3T3 cells transfected with </w:t>
      </w:r>
      <w:proofErr w:type="spellStart"/>
      <w:r w:rsidRPr="00496B16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siNC</w:t>
      </w:r>
      <w:proofErr w:type="spellEnd"/>
      <w:r w:rsidRPr="00496B16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or siALKBH5 then treated with 5ng/ml TGF-β1 for 48h</w:t>
      </w:r>
      <w:r w:rsidRPr="00897FA9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(G) Western blotting analysis the relative protein levels of NIH/3T3 cells 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transfected with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5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0 </w:t>
      </w:r>
      <w:proofErr w:type="spellStart"/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nM</w:t>
      </w:r>
      <w:proofErr w:type="spellEnd"/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of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si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NC</w:t>
      </w:r>
      <w:proofErr w:type="spellEnd"/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or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siALKBH5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before treated with 5 ng/mL of TGF-β1 for 48 h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All data were expressed as the means ± SD of at least 3 independent experiments, *</w:t>
      </w:r>
      <w:r w:rsidRPr="00AD6B82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5 and **</w:t>
      </w:r>
      <w:r w:rsidRPr="00AD6B82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1.</w:t>
      </w:r>
    </w:p>
    <w:p w14:paraId="7C1E1944" w14:textId="77777777" w:rsidR="000A3AD8" w:rsidRPr="000A3AD8" w:rsidRDefault="000A3AD8"/>
    <w:sectPr w:rsidR="000A3AD8" w:rsidRPr="000A3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MTE0MzAwMTE1MzFQ0lEKTi0uzszPAykwqgUADfQHZiwAAAA="/>
  </w:docVars>
  <w:rsids>
    <w:rsidRoot w:val="000A3AD8"/>
    <w:rsid w:val="000A3AD8"/>
    <w:rsid w:val="00EA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1D9DB"/>
  <w15:chartTrackingRefBased/>
  <w15:docId w15:val="{E75890BF-C5E6-4F81-967D-78C073B19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AD8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2</cp:revision>
  <dcterms:created xsi:type="dcterms:W3CDTF">2021-11-29T07:22:00Z</dcterms:created>
  <dcterms:modified xsi:type="dcterms:W3CDTF">2022-01-23T05:56:00Z</dcterms:modified>
</cp:coreProperties>
</file>